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94158364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7</w:t>
      </w:r>
      <w:r w:rsidRPr="00EB5571">
        <w:rPr>
          <w:rFonts w:ascii="Times New Roman" w:eastAsia="宋体" w:hAnsi="Times New Roman" w:cs="Times New Roman"/>
          <w:b/>
          <w:kern w:val="0"/>
          <w:szCs w:val="21"/>
        </w:rPr>
        <w:t>︱</w:t>
      </w:r>
      <w:bookmarkEnd w:id="0"/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The transcriptional levels of 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phoPQ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and its regulated genes in different pH condition</w:t>
      </w:r>
    </w:p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Style w:val="6"/>
        <w:tblW w:w="907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4536"/>
      </w:tblGrid>
      <w:tr w:rsidR="00EB5571" w:rsidRPr="00EB5571" w:rsidTr="00EB5571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qRT-PCR ratio </w:t>
            </w:r>
          </w:p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</w:t>
            </w:r>
            <w:r w:rsidRPr="00EB5571">
              <w:rPr>
                <w:rFonts w:ascii="Times New Roman" w:eastAsia="宋体" w:hAnsi="Times New Roman" w:cs="Times New Roman"/>
                <w:b/>
                <w:sz w:val="24"/>
                <w:szCs w:val="24"/>
                <w:lang w:val="fr-FR"/>
              </w:rPr>
              <w:t>pH 5.5/pH 7.0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 or predicted function</w:t>
            </w:r>
          </w:p>
        </w:tc>
      </w:tr>
      <w:tr w:rsidR="00EB5571" w:rsidRPr="00EB5571" w:rsidTr="00EB557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Sf</w:t>
            </w:r>
            <w:r w:rsidRPr="00EB55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B5571">
              <w:rPr>
                <w:rFonts w:ascii="Cambria Math" w:eastAsia="宋体" w:hAnsi="Cambria Math" w:cs="Cambria Math"/>
                <w:b/>
                <w:i/>
                <w:sz w:val="24"/>
                <w:szCs w:val="24"/>
              </w:rPr>
              <w:t>△</w:t>
            </w:r>
            <w:r w:rsidRPr="00EB5571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phoPQ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5571" w:rsidRPr="00EB5571" w:rsidRDefault="00EB5571" w:rsidP="00F360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5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DNA-binding transcriptional regulator PhoP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Q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1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94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 sensor protein PhoQ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gt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1 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-transporting ATPase MgtA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lyB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5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7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Cell envelope biogenesis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cs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6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6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Intra- and intercellular Spread,  adhesion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hf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9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6 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utative carbohydrate transport protein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rK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9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9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4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required for proper localization of IcsA (VirG) at the surface of bacteria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oaE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3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 25</w:t>
            </w:r>
          </w:p>
        </w:tc>
        <w:tc>
          <w:tcPr>
            <w:tcW w:w="4536" w:type="dxa"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Magnesium and cobalt efflux protein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xas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.2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68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4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acid sensitivity protein, putative transporter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de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7.43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21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37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8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acid-resistance protein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d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.7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93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.44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glutamate decarboxylase isozyme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yhiW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.96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13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75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4536" w:type="dxa"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putative ARAC-type regulatory protein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rA</w:t>
            </w:r>
          </w:p>
        </w:tc>
        <w:tc>
          <w:tcPr>
            <w:tcW w:w="1417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701" w:type="dxa"/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12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4536" w:type="dxa"/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type III secretion protein VirA</w:t>
            </w:r>
          </w:p>
        </w:tc>
      </w:tr>
      <w:tr w:rsidR="00EB5571" w:rsidRPr="00EB5571" w:rsidTr="00EB5571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ip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88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91 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5571" w:rsidRPr="00EB5571" w:rsidRDefault="00EB5571" w:rsidP="00F360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sz w:val="24"/>
                <w:szCs w:val="24"/>
              </w:rPr>
              <w:t>chaperone IpgA</w:t>
            </w:r>
          </w:p>
        </w:tc>
      </w:tr>
    </w:tbl>
    <w:p w:rsidR="00FA4321" w:rsidRPr="00EB5571" w:rsidRDefault="00FA4321" w:rsidP="00007838">
      <w:pPr>
        <w:widowControl/>
        <w:spacing w:line="400" w:lineRule="atLeast"/>
        <w:rPr>
          <w:rFonts w:ascii="Times New Roman" w:hAnsi="Times New Roman" w:cs="Times New Roman"/>
        </w:rPr>
      </w:pPr>
      <w:bookmarkStart w:id="1" w:name="_GoBack"/>
      <w:bookmarkEnd w:id="1"/>
    </w:p>
    <w:sectPr w:rsidR="00FA4321" w:rsidRPr="00EB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EA6" w:rsidRDefault="00626EA6" w:rsidP="00007838">
      <w:r>
        <w:separator/>
      </w:r>
    </w:p>
  </w:endnote>
  <w:endnote w:type="continuationSeparator" w:id="0">
    <w:p w:rsidR="00626EA6" w:rsidRDefault="00626EA6" w:rsidP="00007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EA6" w:rsidRDefault="00626EA6" w:rsidP="00007838">
      <w:r>
        <w:separator/>
      </w:r>
    </w:p>
  </w:footnote>
  <w:footnote w:type="continuationSeparator" w:id="0">
    <w:p w:rsidR="00626EA6" w:rsidRDefault="00626EA6" w:rsidP="00007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71"/>
    <w:rsid w:val="00007838"/>
    <w:rsid w:val="00626EA6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7.DOCX</TitleName>
    <DocumentType xmlns="018c3ce0-25d7-4964-8f5f-0766fc370baa">Table</DocumentType>
    <DocumentId xmlns="018c3ce0-25d7-4964-8f5f-0766fc370baa">Table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4753E22-F782-4E4A-B4F6-9AEC7B51D21F}"/>
</file>

<file path=customXml/itemProps2.xml><?xml version="1.0" encoding="utf-8"?>
<ds:datastoreItem xmlns:ds="http://schemas.openxmlformats.org/officeDocument/2006/customXml" ds:itemID="{CDE83410-8128-465E-B7E8-7FB4622B7304}"/>
</file>

<file path=customXml/itemProps3.xml><?xml version="1.0" encoding="utf-8"?>
<ds:datastoreItem xmlns:ds="http://schemas.openxmlformats.org/officeDocument/2006/customXml" ds:itemID="{48109092-1D12-4D67-9202-546F1643BC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2</cp:revision>
  <dcterms:created xsi:type="dcterms:W3CDTF">2017-10-11T13:28:00Z</dcterms:created>
  <dcterms:modified xsi:type="dcterms:W3CDTF">2017-10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